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AA68D" w14:textId="4984C9F8" w:rsidR="003E77A4" w:rsidRPr="00467824" w:rsidRDefault="00FE569C" w:rsidP="00FE569C">
      <w:pPr>
        <w:jc w:val="center"/>
        <w:rPr>
          <w:rFonts w:ascii="Times New Roman" w:hAnsi="Times New Roman" w:cs="Times New Roman"/>
          <w:szCs w:val="21"/>
        </w:rPr>
      </w:pPr>
      <w:r>
        <w:rPr>
          <w:rFonts w:ascii="Times New Roman" w:hAnsi="Times New Roman" w:cs="Times New Roman"/>
          <w:b/>
          <w:bCs/>
          <w:sz w:val="24"/>
          <w:szCs w:val="24"/>
        </w:rPr>
        <w:t>S</w:t>
      </w:r>
      <w:r w:rsidRPr="00FE569C">
        <w:rPr>
          <w:rFonts w:ascii="Times New Roman" w:hAnsi="Times New Roman" w:cs="Times New Roman"/>
          <w:b/>
          <w:bCs/>
          <w:sz w:val="24"/>
          <w:szCs w:val="24"/>
        </w:rPr>
        <w:t>upplementary file 1</w:t>
      </w:r>
      <w:bookmarkStart w:id="0" w:name="_Hlk83929483"/>
    </w:p>
    <w:p w14:paraId="7DD4666E" w14:textId="77777777" w:rsidR="003E77A4" w:rsidRPr="00467824" w:rsidRDefault="003E77A4" w:rsidP="003E77A4">
      <w:pPr>
        <w:jc w:val="center"/>
        <w:rPr>
          <w:rFonts w:ascii="Times New Roman" w:hAnsi="Times New Roman" w:cs="Times New Roman"/>
          <w:sz w:val="15"/>
          <w:szCs w:val="15"/>
        </w:rPr>
      </w:pPr>
      <w:r w:rsidRPr="00467824">
        <w:rPr>
          <w:rFonts w:ascii="Times New Roman" w:hAnsi="Times New Roman" w:cs="Times New Roman"/>
          <w:noProof/>
          <w:sz w:val="24"/>
          <w:szCs w:val="24"/>
          <w:shd w:val="clear" w:color="auto" w:fill="FFFFFF"/>
        </w:rPr>
        <w:drawing>
          <wp:inline distT="0" distB="0" distL="0" distR="0" wp14:anchorId="7A61E8A2" wp14:editId="19268577">
            <wp:extent cx="3593592" cy="2953512"/>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3592" cy="2953512"/>
                    </a:xfrm>
                    <a:prstGeom prst="rect">
                      <a:avLst/>
                    </a:prstGeom>
                  </pic:spPr>
                </pic:pic>
              </a:graphicData>
            </a:graphic>
          </wp:inline>
        </w:drawing>
      </w:r>
    </w:p>
    <w:p w14:paraId="586A89DD" w14:textId="77777777" w:rsidR="003E77A4" w:rsidRPr="00467824" w:rsidRDefault="003E77A4" w:rsidP="003E77A4">
      <w:pPr>
        <w:jc w:val="center"/>
        <w:rPr>
          <w:rFonts w:ascii="Times New Roman" w:hAnsi="Times New Roman" w:cs="Times New Roman"/>
          <w:sz w:val="15"/>
          <w:szCs w:val="15"/>
        </w:rPr>
      </w:pPr>
      <w:r w:rsidRPr="00467824">
        <w:rPr>
          <w:rFonts w:ascii="Times New Roman" w:hAnsi="Times New Roman" w:cs="Times New Roman"/>
          <w:szCs w:val="21"/>
        </w:rPr>
        <w:t>Figure 1.</w:t>
      </w:r>
      <w:r w:rsidRPr="00467824">
        <w:rPr>
          <w:rFonts w:ascii="Times New Roman" w:hAnsi="Times New Roman" w:cs="Times New Roman"/>
        </w:rPr>
        <w:t xml:space="preserve"> </w:t>
      </w:r>
      <w:r w:rsidRPr="00467824">
        <w:rPr>
          <w:rFonts w:ascii="Times New Roman" w:hAnsi="Times New Roman" w:cs="Times New Roman"/>
          <w:shd w:val="clear" w:color="auto" w:fill="FFFFFF"/>
        </w:rPr>
        <w:t xml:space="preserve">The effect of </w:t>
      </w:r>
      <w:r w:rsidRPr="00467824">
        <w:rPr>
          <w:rFonts w:ascii="Times New Roman" w:hAnsi="Times New Roman" w:cs="Times New Roman"/>
          <w:i/>
          <w:iCs/>
        </w:rPr>
        <w:t>Rheum officinale</w:t>
      </w:r>
      <w:r w:rsidRPr="00467824">
        <w:rPr>
          <w:rFonts w:ascii="Times New Roman" w:hAnsi="Times New Roman" w:cs="Times New Roman"/>
        </w:rPr>
        <w:t xml:space="preserve"> </w:t>
      </w:r>
      <w:proofErr w:type="spellStart"/>
      <w:r w:rsidRPr="00467824">
        <w:rPr>
          <w:rFonts w:ascii="Times New Roman" w:hAnsi="Times New Roman" w:cs="Times New Roman"/>
        </w:rPr>
        <w:t>Baill</w:t>
      </w:r>
      <w:proofErr w:type="spellEnd"/>
      <w:r w:rsidRPr="00467824">
        <w:rPr>
          <w:rFonts w:ascii="Times New Roman" w:hAnsi="Times New Roman" w:cs="Times New Roman"/>
        </w:rPr>
        <w:t>.</w:t>
      </w:r>
      <w:r w:rsidRPr="00467824">
        <w:rPr>
          <w:rFonts w:ascii="Times New Roman" w:hAnsi="Times New Roman" w:cs="Times New Roman"/>
          <w:shd w:val="clear" w:color="auto" w:fill="FFFFFF"/>
        </w:rPr>
        <w:t xml:space="preserve"> on CGRP in rat serum induced by NTG</w:t>
      </w:r>
    </w:p>
    <w:p w14:paraId="0A37BF87" w14:textId="77777777" w:rsidR="003E77A4" w:rsidRPr="00467824" w:rsidRDefault="003E77A4" w:rsidP="003E77A4">
      <w:pPr>
        <w:rPr>
          <w:rFonts w:ascii="Times New Roman" w:hAnsi="Times New Roman" w:cs="Times New Roman"/>
        </w:rPr>
      </w:pPr>
    </w:p>
    <w:bookmarkEnd w:id="0"/>
    <w:p w14:paraId="1BAFAC85" w14:textId="77777777" w:rsidR="00FF0135" w:rsidRPr="00467824" w:rsidRDefault="007537DC">
      <w:pPr>
        <w:jc w:val="center"/>
        <w:rPr>
          <w:rFonts w:ascii="Times New Roman" w:hAnsi="Times New Roman" w:cs="Times New Roman"/>
          <w:b/>
          <w:bCs/>
          <w:i/>
          <w:iCs/>
          <w:sz w:val="24"/>
          <w:szCs w:val="24"/>
          <w:shd w:val="clear" w:color="auto" w:fill="FFFFFF"/>
        </w:rPr>
      </w:pPr>
      <w:r w:rsidRPr="00467824">
        <w:rPr>
          <w:rFonts w:ascii="Times New Roman" w:hAnsi="Times New Roman" w:cs="Times New Roman"/>
          <w:noProof/>
          <w:sz w:val="24"/>
          <w:szCs w:val="24"/>
        </w:rPr>
        <w:drawing>
          <wp:inline distT="0" distB="0" distL="0" distR="0" wp14:anchorId="06038125" wp14:editId="3328CB14">
            <wp:extent cx="3185795" cy="1973580"/>
            <wp:effectExtent l="0" t="3492"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cstate="print">
                      <a:extLst>
                        <a:ext uri="{28A0092B-C50C-407E-A947-70E740481C1C}">
                          <a14:useLocalDpi xmlns:a14="http://schemas.microsoft.com/office/drawing/2010/main" val="0"/>
                        </a:ext>
                      </a:extLst>
                    </a:blip>
                    <a:srcRect l="24176" t="14547" r="9985" b="31067"/>
                    <a:stretch>
                      <a:fillRect/>
                    </a:stretch>
                  </pic:blipFill>
                  <pic:spPr>
                    <a:xfrm rot="5400000">
                      <a:off x="0" y="0"/>
                      <a:ext cx="3199471" cy="1982123"/>
                    </a:xfrm>
                    <a:prstGeom prst="rect">
                      <a:avLst/>
                    </a:prstGeom>
                    <a:ln>
                      <a:noFill/>
                    </a:ln>
                  </pic:spPr>
                </pic:pic>
              </a:graphicData>
            </a:graphic>
          </wp:inline>
        </w:drawing>
      </w:r>
    </w:p>
    <w:p w14:paraId="27ACC181" w14:textId="71385457" w:rsidR="00B9324D" w:rsidRPr="00467824" w:rsidRDefault="00B9324D" w:rsidP="00355D90">
      <w:pPr>
        <w:ind w:firstLineChars="200" w:firstLine="420"/>
        <w:jc w:val="center"/>
        <w:rPr>
          <w:rFonts w:ascii="Times New Roman" w:hAnsi="Times New Roman" w:cs="Times New Roman"/>
          <w:szCs w:val="21"/>
        </w:rPr>
      </w:pPr>
      <w:r w:rsidRPr="00467824">
        <w:rPr>
          <w:rFonts w:ascii="Times New Roman" w:hAnsi="Times New Roman" w:cs="Times New Roman"/>
          <w:szCs w:val="21"/>
        </w:rPr>
        <w:t>Figure 2.</w:t>
      </w:r>
      <w:r w:rsidR="001004C3" w:rsidRPr="00467824">
        <w:t xml:space="preserve"> </w:t>
      </w:r>
      <w:r w:rsidR="001004C3" w:rsidRPr="00467824">
        <w:rPr>
          <w:rFonts w:ascii="Times New Roman" w:hAnsi="Times New Roman" w:cs="Times New Roman"/>
          <w:szCs w:val="21"/>
        </w:rPr>
        <w:t>Bottled emodin</w:t>
      </w:r>
    </w:p>
    <w:p w14:paraId="28C435C1" w14:textId="03400DB0" w:rsidR="00FF0135" w:rsidRPr="00467824" w:rsidRDefault="007537DC">
      <w:pPr>
        <w:rPr>
          <w:rFonts w:ascii="Times New Roman" w:hAnsi="Times New Roman" w:cs="Times New Roman"/>
          <w:sz w:val="24"/>
          <w:szCs w:val="24"/>
          <w:shd w:val="clear" w:color="auto" w:fill="FFFFFF"/>
        </w:rPr>
      </w:pPr>
      <w:r w:rsidRPr="00467824">
        <w:rPr>
          <w:rFonts w:ascii="Times New Roman" w:hAnsi="Times New Roman" w:cs="Times New Roman"/>
          <w:noProof/>
          <w:shd w:val="clear" w:color="auto" w:fill="FFFFFF"/>
        </w:rPr>
        <w:lastRenderedPageBreak/>
        <w:drawing>
          <wp:inline distT="0" distB="0" distL="0" distR="0" wp14:anchorId="34B9CFC4" wp14:editId="5DCD259F">
            <wp:extent cx="5274310" cy="4182745"/>
            <wp:effectExtent l="0" t="0" r="2540" b="825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4310" cy="4182745"/>
                    </a:xfrm>
                    <a:prstGeom prst="rect">
                      <a:avLst/>
                    </a:prstGeom>
                  </pic:spPr>
                </pic:pic>
              </a:graphicData>
            </a:graphic>
          </wp:inline>
        </w:drawing>
      </w:r>
    </w:p>
    <w:p w14:paraId="4B59CDE9" w14:textId="38DF5215" w:rsidR="00666155" w:rsidRDefault="00666155" w:rsidP="00EE393C">
      <w:pPr>
        <w:rPr>
          <w:rFonts w:ascii="Times New Roman" w:hAnsi="Times New Roman" w:cs="Times New Roman"/>
          <w:szCs w:val="21"/>
        </w:rPr>
      </w:pPr>
      <w:r w:rsidRPr="00467824">
        <w:rPr>
          <w:rFonts w:ascii="Times New Roman" w:hAnsi="Times New Roman" w:cs="Times New Roman"/>
          <w:szCs w:val="21"/>
        </w:rPr>
        <w:t>Figure 3.</w:t>
      </w:r>
      <w:r w:rsidRPr="00467824">
        <w:rPr>
          <w:rFonts w:ascii="Times New Roman" w:hAnsi="Times New Roman" w:cs="Times New Roman"/>
        </w:rPr>
        <w:t xml:space="preserve"> </w:t>
      </w:r>
      <w:r w:rsidRPr="00467824">
        <w:rPr>
          <w:rFonts w:ascii="Times New Roman" w:hAnsi="Times New Roman" w:cs="Times New Roman"/>
          <w:szCs w:val="21"/>
        </w:rPr>
        <w:t>Typical in vivo platform for use in pain drug discovery testing</w:t>
      </w:r>
      <w:r w:rsidRPr="00467824">
        <w:rPr>
          <w:rFonts w:ascii="Times New Roman" w:hAnsi="Times New Roman" w:cs="Times New Roman"/>
        </w:rPr>
        <w:fldChar w:fldCharType="begin" w:fldLock="1"/>
      </w:r>
      <w:r w:rsidRPr="00467824">
        <w:rPr>
          <w:rFonts w:ascii="Times New Roman" w:hAnsi="Times New Roman" w:cs="Times New Roman"/>
        </w:rPr>
        <w:instrText>ADDIN CSL_CITATION {"citationItems":[{"id":"ITEM-1","itemData":{"DOI":"10.1016/j.drudis.2017.04.016","ISSN":"18785832","PMID":"28476535","abstract":"Preclinical research activities in relation to pain typically involve the ‘holy trinity’ of nociceptive, inflammatory and neuropathic pain for purposes of target validation and defining target product profiles of novel analgesic compounds. For some reason it seems that headache or migraine are rarely considered as additional entities to explore. Frontline medications used in the treatment of, for example, inflammatory pain, neuropathic pain and migraine (NSAIDs versus pregabalin/duloxetine versus triptans) reveal distinct differences in pathophysiology that partially explain this approach. Nevertheless, for many patients enduring chronic pain, regardless of aetiology, high unmet needs remain. By focusing more on commonalities shared between neuropathic pain and headache disorders such as migraine, drug discovery efforts could be spread more efficiently across a larger indication area. Here, some of the most commonly used models and methods employed within ‘pain and migraine’ drug development will be presented. Recent advances within these disciplines suggest that, with the addition of a few extra carefully chosen ancillary models and/or endpoints, the relative value in terms of resources used, reciprocal flow of information and net worth of a ‘typical’ package could be increased substantially for the pain and migraine fields.","author":[{"dropping-particle":"","family":"Munro","given":"Gordon","non-dropping-particle":"","parse-names":false,"suffix":""},{"dropping-particle":"","family":"Jansen-Olesen","given":"Inger","non-dropping-particle":"","parse-names":false,"suffix":""},{"dropping-particle":"","family":"Olesen","given":"Jes","non-dropping-particle":"","parse-names":false,"suffix":""}],"container-title":"Drug Discovery Today","id":"ITEM-1","issue":"7","issued":{"date-parts":[["2017"]]},"page":"1103-1111","publisher":"Elsevier Ltd","title":"Animal models of pain and migraine in drug discovery","type":"article-journal","volume":"22"},"uris":["http://www.mendeley.com/documents/?uuid=595440af-c23b-4441-8e0c-dae3b7f5ed9f"]}],"mendeley":{"formattedCitation":"(Munro, Jansen-Olesen, and Olesen 2017)","plainTextFormattedCitation":"(Munro, Jansen-Olesen, and Olesen 2017)"},"properties":{"noteIndex":0},"schema":"https://github.com/citation-style-language/schema/raw/master/csl-citation.json"}</w:instrText>
      </w:r>
      <w:r w:rsidRPr="00467824">
        <w:rPr>
          <w:rFonts w:ascii="Times New Roman" w:hAnsi="Times New Roman" w:cs="Times New Roman"/>
        </w:rPr>
        <w:fldChar w:fldCharType="separate"/>
      </w:r>
      <w:r w:rsidRPr="00467824">
        <w:rPr>
          <w:rFonts w:ascii="Times New Roman" w:hAnsi="Times New Roman" w:cs="Times New Roman"/>
          <w:noProof/>
        </w:rPr>
        <w:t>(Munro, Jansen-Olesen, and Olesen 2017)</w:t>
      </w:r>
      <w:r w:rsidRPr="00467824">
        <w:rPr>
          <w:rFonts w:ascii="Times New Roman" w:hAnsi="Times New Roman" w:cs="Times New Roman"/>
        </w:rPr>
        <w:fldChar w:fldCharType="end"/>
      </w:r>
      <w:r w:rsidRPr="00467824">
        <w:rPr>
          <w:rFonts w:ascii="Times New Roman" w:hAnsi="Times New Roman" w:cs="Times New Roman"/>
          <w:szCs w:val="21"/>
        </w:rPr>
        <w:t>.</w:t>
      </w:r>
    </w:p>
    <w:p w14:paraId="0AFBD06E" w14:textId="0644FCF3" w:rsidR="007019C1" w:rsidRPr="007019C1" w:rsidRDefault="007019C1" w:rsidP="00EE393C">
      <w:pPr>
        <w:rPr>
          <w:rFonts w:ascii="Times New Roman" w:hAnsi="Times New Roman" w:cs="Times New Roman"/>
          <w:sz w:val="24"/>
          <w:szCs w:val="24"/>
          <w:shd w:val="clear" w:color="auto" w:fill="FFFFFF"/>
        </w:rPr>
      </w:pPr>
      <w:r>
        <w:rPr>
          <w:rFonts w:ascii="Times New Roman" w:hAnsi="Times New Roman" w:cs="Times New Roman"/>
          <w:color w:val="3E3D40"/>
          <w:sz w:val="24"/>
          <w:szCs w:val="24"/>
          <w:shd w:val="clear" w:color="auto" w:fill="FFFFFF"/>
        </w:rPr>
        <w:t xml:space="preserve"> </w:t>
      </w:r>
    </w:p>
    <w:sectPr w:rsidR="007019C1" w:rsidRPr="007019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40056" w14:textId="77777777" w:rsidR="005C0B05" w:rsidRDefault="005C0B05" w:rsidP="00EC6C1B">
      <w:r>
        <w:separator/>
      </w:r>
    </w:p>
  </w:endnote>
  <w:endnote w:type="continuationSeparator" w:id="0">
    <w:p w14:paraId="17AB347A" w14:textId="77777777" w:rsidR="005C0B05" w:rsidRDefault="005C0B05" w:rsidP="00EC6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F9652" w14:textId="77777777" w:rsidR="005C0B05" w:rsidRDefault="005C0B05" w:rsidP="00EC6C1B">
      <w:r>
        <w:separator/>
      </w:r>
    </w:p>
  </w:footnote>
  <w:footnote w:type="continuationSeparator" w:id="0">
    <w:p w14:paraId="1E46CD50" w14:textId="77777777" w:rsidR="005C0B05" w:rsidRDefault="005C0B05" w:rsidP="00EC6C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CEA"/>
    <w:rsid w:val="0001661A"/>
    <w:rsid w:val="00021221"/>
    <w:rsid w:val="0003221A"/>
    <w:rsid w:val="000327CE"/>
    <w:rsid w:val="00036B0D"/>
    <w:rsid w:val="00051BA3"/>
    <w:rsid w:val="0006635F"/>
    <w:rsid w:val="00074404"/>
    <w:rsid w:val="00076F1E"/>
    <w:rsid w:val="00077709"/>
    <w:rsid w:val="000837FB"/>
    <w:rsid w:val="000C1FFC"/>
    <w:rsid w:val="000D2B25"/>
    <w:rsid w:val="000D673E"/>
    <w:rsid w:val="001004C3"/>
    <w:rsid w:val="00113DBD"/>
    <w:rsid w:val="00144CB5"/>
    <w:rsid w:val="00152D92"/>
    <w:rsid w:val="001535C8"/>
    <w:rsid w:val="001B1CD6"/>
    <w:rsid w:val="001C552D"/>
    <w:rsid w:val="001D253D"/>
    <w:rsid w:val="001E6E99"/>
    <w:rsid w:val="001F46C0"/>
    <w:rsid w:val="00207890"/>
    <w:rsid w:val="002279D1"/>
    <w:rsid w:val="00246335"/>
    <w:rsid w:val="002674CA"/>
    <w:rsid w:val="0028735D"/>
    <w:rsid w:val="002B617E"/>
    <w:rsid w:val="002B618F"/>
    <w:rsid w:val="002E6F98"/>
    <w:rsid w:val="002F2DD6"/>
    <w:rsid w:val="002F5397"/>
    <w:rsid w:val="003100B7"/>
    <w:rsid w:val="00321A65"/>
    <w:rsid w:val="00321B04"/>
    <w:rsid w:val="00355D90"/>
    <w:rsid w:val="00371184"/>
    <w:rsid w:val="00375C61"/>
    <w:rsid w:val="003A2A30"/>
    <w:rsid w:val="003B092A"/>
    <w:rsid w:val="003C5036"/>
    <w:rsid w:val="003D1471"/>
    <w:rsid w:val="003D6621"/>
    <w:rsid w:val="003D6E88"/>
    <w:rsid w:val="003D795E"/>
    <w:rsid w:val="003E40D0"/>
    <w:rsid w:val="003E77A4"/>
    <w:rsid w:val="003F202E"/>
    <w:rsid w:val="004108E2"/>
    <w:rsid w:val="00411F9C"/>
    <w:rsid w:val="00421722"/>
    <w:rsid w:val="00427386"/>
    <w:rsid w:val="00430445"/>
    <w:rsid w:val="00430E38"/>
    <w:rsid w:val="00443370"/>
    <w:rsid w:val="00450763"/>
    <w:rsid w:val="004558E3"/>
    <w:rsid w:val="00467824"/>
    <w:rsid w:val="004A0ED3"/>
    <w:rsid w:val="004A5E9E"/>
    <w:rsid w:val="004C1DBE"/>
    <w:rsid w:val="004E2B84"/>
    <w:rsid w:val="004E69A5"/>
    <w:rsid w:val="005021F3"/>
    <w:rsid w:val="00512D28"/>
    <w:rsid w:val="00521941"/>
    <w:rsid w:val="005254D3"/>
    <w:rsid w:val="0053693E"/>
    <w:rsid w:val="00546FD4"/>
    <w:rsid w:val="0057773D"/>
    <w:rsid w:val="0059516B"/>
    <w:rsid w:val="005A0F8D"/>
    <w:rsid w:val="005C0B05"/>
    <w:rsid w:val="00614CDA"/>
    <w:rsid w:val="00636AB9"/>
    <w:rsid w:val="0063748B"/>
    <w:rsid w:val="00645782"/>
    <w:rsid w:val="00666155"/>
    <w:rsid w:val="00670F4D"/>
    <w:rsid w:val="006806D9"/>
    <w:rsid w:val="00681765"/>
    <w:rsid w:val="006D35C2"/>
    <w:rsid w:val="006F6988"/>
    <w:rsid w:val="007019C1"/>
    <w:rsid w:val="007073B9"/>
    <w:rsid w:val="0071428A"/>
    <w:rsid w:val="0072415F"/>
    <w:rsid w:val="00737D36"/>
    <w:rsid w:val="00740B33"/>
    <w:rsid w:val="00743E55"/>
    <w:rsid w:val="007537DC"/>
    <w:rsid w:val="00792781"/>
    <w:rsid w:val="00794B06"/>
    <w:rsid w:val="007A4292"/>
    <w:rsid w:val="007C0DDE"/>
    <w:rsid w:val="007E0DE9"/>
    <w:rsid w:val="007F4B7B"/>
    <w:rsid w:val="007F7BAA"/>
    <w:rsid w:val="00811BF9"/>
    <w:rsid w:val="008131BE"/>
    <w:rsid w:val="00823A53"/>
    <w:rsid w:val="00825752"/>
    <w:rsid w:val="008365A7"/>
    <w:rsid w:val="00840C2D"/>
    <w:rsid w:val="00847DD3"/>
    <w:rsid w:val="00893D3E"/>
    <w:rsid w:val="008B6B29"/>
    <w:rsid w:val="008D7090"/>
    <w:rsid w:val="008F5889"/>
    <w:rsid w:val="009009AB"/>
    <w:rsid w:val="00904DC1"/>
    <w:rsid w:val="009152B1"/>
    <w:rsid w:val="009307D0"/>
    <w:rsid w:val="00954169"/>
    <w:rsid w:val="00973DE7"/>
    <w:rsid w:val="00977243"/>
    <w:rsid w:val="0097734C"/>
    <w:rsid w:val="00997490"/>
    <w:rsid w:val="009A41C6"/>
    <w:rsid w:val="009A4B95"/>
    <w:rsid w:val="009C1011"/>
    <w:rsid w:val="00A05285"/>
    <w:rsid w:val="00A07B19"/>
    <w:rsid w:val="00A14E75"/>
    <w:rsid w:val="00A1679D"/>
    <w:rsid w:val="00A237E7"/>
    <w:rsid w:val="00A242ED"/>
    <w:rsid w:val="00A31976"/>
    <w:rsid w:val="00A32403"/>
    <w:rsid w:val="00A430A4"/>
    <w:rsid w:val="00AA0946"/>
    <w:rsid w:val="00AC2F17"/>
    <w:rsid w:val="00AD2B6E"/>
    <w:rsid w:val="00AE5C70"/>
    <w:rsid w:val="00B050A8"/>
    <w:rsid w:val="00B10506"/>
    <w:rsid w:val="00B12DCA"/>
    <w:rsid w:val="00B21E01"/>
    <w:rsid w:val="00B24489"/>
    <w:rsid w:val="00B317B7"/>
    <w:rsid w:val="00B61CEA"/>
    <w:rsid w:val="00B9324D"/>
    <w:rsid w:val="00BA1460"/>
    <w:rsid w:val="00BB05BF"/>
    <w:rsid w:val="00BF4930"/>
    <w:rsid w:val="00C02144"/>
    <w:rsid w:val="00C5589C"/>
    <w:rsid w:val="00C5720C"/>
    <w:rsid w:val="00C65DE3"/>
    <w:rsid w:val="00C71839"/>
    <w:rsid w:val="00C725C8"/>
    <w:rsid w:val="00C96BB1"/>
    <w:rsid w:val="00C978E4"/>
    <w:rsid w:val="00CC769E"/>
    <w:rsid w:val="00CD6C43"/>
    <w:rsid w:val="00CE09FA"/>
    <w:rsid w:val="00D10252"/>
    <w:rsid w:val="00D6392D"/>
    <w:rsid w:val="00D72A23"/>
    <w:rsid w:val="00D87846"/>
    <w:rsid w:val="00D919B1"/>
    <w:rsid w:val="00DB1D3D"/>
    <w:rsid w:val="00DD4C05"/>
    <w:rsid w:val="00DD4E6D"/>
    <w:rsid w:val="00DE3402"/>
    <w:rsid w:val="00E03257"/>
    <w:rsid w:val="00E1262F"/>
    <w:rsid w:val="00E24D26"/>
    <w:rsid w:val="00E33F1D"/>
    <w:rsid w:val="00E42A50"/>
    <w:rsid w:val="00E63C15"/>
    <w:rsid w:val="00E64F7F"/>
    <w:rsid w:val="00E9013F"/>
    <w:rsid w:val="00EB5532"/>
    <w:rsid w:val="00EB62C0"/>
    <w:rsid w:val="00EB6344"/>
    <w:rsid w:val="00EC14C2"/>
    <w:rsid w:val="00EC6C1B"/>
    <w:rsid w:val="00EE393C"/>
    <w:rsid w:val="00EF6083"/>
    <w:rsid w:val="00F04F99"/>
    <w:rsid w:val="00F075B2"/>
    <w:rsid w:val="00F20E87"/>
    <w:rsid w:val="00F21CE3"/>
    <w:rsid w:val="00F30DE6"/>
    <w:rsid w:val="00F93A61"/>
    <w:rsid w:val="00F95576"/>
    <w:rsid w:val="00FA45A3"/>
    <w:rsid w:val="00FC08CC"/>
    <w:rsid w:val="00FC1CBD"/>
    <w:rsid w:val="00FC1DD5"/>
    <w:rsid w:val="00FD5EF4"/>
    <w:rsid w:val="00FE0E30"/>
    <w:rsid w:val="00FE569C"/>
    <w:rsid w:val="00FF0135"/>
    <w:rsid w:val="00FF729D"/>
    <w:rsid w:val="17A33DA6"/>
    <w:rsid w:val="195E44E2"/>
    <w:rsid w:val="1D3A3D94"/>
    <w:rsid w:val="1F995ACC"/>
    <w:rsid w:val="2D43169F"/>
    <w:rsid w:val="37120ECA"/>
    <w:rsid w:val="377317EA"/>
    <w:rsid w:val="4C620CBB"/>
    <w:rsid w:val="4D08222B"/>
    <w:rsid w:val="5CAC41B3"/>
    <w:rsid w:val="61F13ECC"/>
    <w:rsid w:val="753A3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A1B7E57"/>
  <w15:docId w15:val="{74915C9D-6CE7-4FFA-9C59-EA1523E3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24D"/>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uiPriority w:val="99"/>
    <w:semiHidden/>
    <w:unhideWhenUsed/>
    <w:rPr>
      <w:color w:val="0000FF"/>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 w:type="character" w:customStyle="1" w:styleId="sentence">
    <w:name w:val="sentence"/>
    <w:basedOn w:val="DefaultParagraphFont"/>
    <w:rsid w:val="003E77A4"/>
  </w:style>
  <w:style w:type="paragraph" w:styleId="Revision">
    <w:name w:val="Revision"/>
    <w:hidden/>
    <w:uiPriority w:val="99"/>
    <w:semiHidden/>
    <w:rsid w:val="001004C3"/>
    <w:rPr>
      <w:rFonts w:asciiTheme="minorHAnsi" w:eastAsiaTheme="minorEastAsia" w:hAnsiTheme="minorHAnsi" w:cstheme="minorBidi"/>
      <w:kern w:val="2"/>
      <w:sz w:val="21"/>
      <w:szCs w:val="22"/>
    </w:rPr>
  </w:style>
  <w:style w:type="paragraph" w:styleId="CommentText">
    <w:name w:val="annotation text"/>
    <w:basedOn w:val="Normal"/>
    <w:link w:val="CommentTextChar"/>
    <w:uiPriority w:val="99"/>
    <w:unhideWhenUsed/>
    <w:rsid w:val="004558E3"/>
    <w:pPr>
      <w:jc w:val="left"/>
    </w:pPr>
  </w:style>
  <w:style w:type="character" w:customStyle="1" w:styleId="CommentTextChar">
    <w:name w:val="Comment Text Char"/>
    <w:basedOn w:val="DefaultParagraphFont"/>
    <w:link w:val="CommentText"/>
    <w:uiPriority w:val="99"/>
    <w:rsid w:val="004558E3"/>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323043A-8E0D-4EFD-841C-6DB2F3368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7</Words>
  <Characters>2323</Characters>
  <Application>Microsoft Office Word</Application>
  <DocSecurity>0</DocSecurity>
  <Lines>19</Lines>
  <Paragraphs>5</Paragraphs>
  <ScaleCrop>false</ScaleCrop>
  <Company/>
  <LinksUpToDate>false</LinksUpToDate>
  <CharactersWithSpaces>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shuting</dc:creator>
  <cp:lastModifiedBy>Jophcy Kumar</cp:lastModifiedBy>
  <cp:revision>2</cp:revision>
  <dcterms:created xsi:type="dcterms:W3CDTF">2021-10-05T10:13:00Z</dcterms:created>
  <dcterms:modified xsi:type="dcterms:W3CDTF">2021-10-0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3515CC2B7183439F9FAC8B637F2EF05D</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ethnopharmacology</vt:lpwstr>
  </property>
  <property fmtid="{D5CDD505-2E9C-101B-9397-08002B2CF9AE}" pid="19" name="Mendeley Recent Style Name 7_1">
    <vt:lpwstr>Journal of Ethnopharmacology</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8th edition</vt:lpwstr>
  </property>
  <property fmtid="{D5CDD505-2E9C-101B-9397-08002B2CF9AE}" pid="24" name="Mendeley Document_1">
    <vt:lpwstr>True</vt:lpwstr>
  </property>
  <property fmtid="{D5CDD505-2E9C-101B-9397-08002B2CF9AE}" pid="25" name="Mendeley Unique User Id_1">
    <vt:lpwstr>bd86b853-8791-30e8-984a-60c4acef6f92</vt:lpwstr>
  </property>
  <property fmtid="{D5CDD505-2E9C-101B-9397-08002B2CF9AE}" pid="26" name="Mendeley Citation Style_1">
    <vt:lpwstr>http://www.zotero.org/styles/chicago-author-date</vt:lpwstr>
  </property>
</Properties>
</file>